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63F86" w14:textId="1C3734FC" w:rsidR="009E4F9A" w:rsidRPr="006A34B2" w:rsidRDefault="009E4F9A" w:rsidP="009E4F9A">
      <w:pPr>
        <w:jc w:val="both"/>
        <w:rPr>
          <w:rFonts w:ascii="Times New Roman" w:hAnsi="Times New Roman" w:cs="Times New Roman"/>
          <w:b/>
        </w:rPr>
      </w:pPr>
      <w:r w:rsidRPr="006A34B2">
        <w:rPr>
          <w:rFonts w:ascii="Times New Roman" w:hAnsi="Times New Roman" w:cs="Times New Roman"/>
          <w:b/>
        </w:rPr>
        <w:t xml:space="preserve">Supplementary table </w:t>
      </w:r>
      <w:r w:rsidR="00D64CCE">
        <w:rPr>
          <w:rFonts w:ascii="Times New Roman" w:hAnsi="Times New Roman" w:cs="Times New Roman"/>
          <w:b/>
        </w:rPr>
        <w:t>3</w:t>
      </w:r>
      <w:r w:rsidRPr="006A34B2">
        <w:rPr>
          <w:rFonts w:ascii="Times New Roman" w:hAnsi="Times New Roman" w:cs="Times New Roman"/>
          <w:b/>
        </w:rPr>
        <w:t xml:space="preserve">: Proportion of households above upper limit of recommended healthy </w:t>
      </w:r>
      <w:r>
        <w:rPr>
          <w:rFonts w:ascii="Times New Roman" w:hAnsi="Times New Roman" w:cs="Times New Roman"/>
          <w:b/>
        </w:rPr>
        <w:t xml:space="preserve">diet </w:t>
      </w:r>
      <w:r w:rsidRPr="006A34B2">
        <w:rPr>
          <w:rFonts w:ascii="Times New Roman" w:hAnsi="Times New Roman" w:cs="Times New Roman"/>
          <w:b/>
        </w:rPr>
        <w:t>range</w:t>
      </w:r>
    </w:p>
    <w:tbl>
      <w:tblPr>
        <w:tblW w:w="13967" w:type="dxa"/>
        <w:tblLook w:val="04A0" w:firstRow="1" w:lastRow="0" w:firstColumn="1" w:lastColumn="0" w:noHBand="0" w:noVBand="1"/>
      </w:tblPr>
      <w:tblGrid>
        <w:gridCol w:w="1974"/>
        <w:gridCol w:w="821"/>
        <w:gridCol w:w="1614"/>
        <w:gridCol w:w="718"/>
        <w:gridCol w:w="1614"/>
        <w:gridCol w:w="897"/>
        <w:gridCol w:w="1704"/>
        <w:gridCol w:w="718"/>
        <w:gridCol w:w="1614"/>
        <w:gridCol w:w="821"/>
        <w:gridCol w:w="1533"/>
      </w:tblGrid>
      <w:tr w:rsidR="009E4F9A" w:rsidRPr="006A34B2" w14:paraId="468C0E69" w14:textId="77777777" w:rsidTr="007D713E">
        <w:trPr>
          <w:trHeight w:val="300"/>
        </w:trPr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246" w14:textId="77777777" w:rsidR="009E4F9A" w:rsidRPr="006A34B2" w:rsidRDefault="009E4F9A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2EC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49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C2E6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4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6A5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Residence</w:t>
            </w:r>
          </w:p>
        </w:tc>
      </w:tr>
      <w:tr w:rsidR="009E4F9A" w:rsidRPr="006A34B2" w14:paraId="6BB8D6E8" w14:textId="77777777" w:rsidTr="007D713E">
        <w:trPr>
          <w:trHeight w:val="30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B8A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4FE" w14:textId="77777777" w:rsidR="009E4F9A" w:rsidRPr="006A34B2" w:rsidRDefault="009E4F9A" w:rsidP="007D7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2664" w14:textId="77777777" w:rsidR="009E4F9A" w:rsidRPr="006A34B2" w:rsidRDefault="009E4F9A" w:rsidP="007D7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9661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EF17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5C2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2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6321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Rural</w:t>
            </w:r>
          </w:p>
        </w:tc>
      </w:tr>
      <w:tr w:rsidR="009E4F9A" w:rsidRPr="006A34B2" w14:paraId="3908DDAC" w14:textId="77777777" w:rsidTr="007D713E">
        <w:trPr>
          <w:trHeight w:val="300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6E08" w14:textId="77777777" w:rsidR="009E4F9A" w:rsidRPr="006A34B2" w:rsidRDefault="009E4F9A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EE42D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5FD3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CF472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AE9A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2714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2200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3DE0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BF72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56908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31F9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34B2">
              <w:rPr>
                <w:rFonts w:ascii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9E4F9A" w:rsidRPr="006A34B2" w14:paraId="54EF792F" w14:textId="77777777" w:rsidTr="007D713E">
        <w:trPr>
          <w:trHeight w:val="30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C83" w14:textId="77777777" w:rsidR="009E4F9A" w:rsidRPr="006A34B2" w:rsidRDefault="009E4F9A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Total fa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5CF0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3,01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4ABC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496 (49.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F8D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95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546F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411 (43.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9B7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,0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0D4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077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52.4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C92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,3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18F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776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59.1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7D1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69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2A0F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701 (41.3)</w:t>
            </w:r>
          </w:p>
        </w:tc>
      </w:tr>
      <w:tr w:rsidR="009E4F9A" w:rsidRPr="006A34B2" w14:paraId="3692F39D" w14:textId="77777777" w:rsidTr="007D713E">
        <w:trPr>
          <w:trHeight w:val="30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8E41C" w14:textId="77777777" w:rsidR="009E4F9A" w:rsidRPr="006A34B2" w:rsidRDefault="009E4F9A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Total carbohydrate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3A618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15,5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7A8BC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15211 (97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0FFC1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497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03F39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4943 (</w:t>
            </w:r>
            <w:proofErr w:type="gramStart"/>
            <w:r w:rsidRPr="006A34B2">
              <w:rPr>
                <w:rFonts w:ascii="Times New Roman" w:hAnsi="Times New Roman" w:cs="Times New Roman"/>
              </w:rPr>
              <w:t>99.4)*</w:t>
            </w:r>
            <w:proofErr w:type="gramEnd"/>
            <w:r w:rsidRPr="006A34B2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61258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10,5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AB35B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10274 (97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F676E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63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F9160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6187 (96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8BC02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9,1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1890A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</w:rPr>
              <w:t>9039 (</w:t>
            </w:r>
            <w:proofErr w:type="gramStart"/>
            <w:r w:rsidRPr="006A34B2">
              <w:rPr>
                <w:rFonts w:ascii="Times New Roman" w:hAnsi="Times New Roman" w:cs="Times New Roman"/>
              </w:rPr>
              <w:t>98.9)*</w:t>
            </w:r>
            <w:proofErr w:type="gramEnd"/>
            <w:r w:rsidRPr="006A34B2">
              <w:rPr>
                <w:rFonts w:ascii="Times New Roman" w:hAnsi="Times New Roman" w:cs="Times New Roman"/>
              </w:rPr>
              <w:t>**</w:t>
            </w:r>
          </w:p>
        </w:tc>
      </w:tr>
      <w:tr w:rsidR="009E4F9A" w:rsidRPr="006A34B2" w14:paraId="79607507" w14:textId="77777777" w:rsidTr="007D713E">
        <w:trPr>
          <w:trHeight w:val="30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A39B" w14:textId="77777777" w:rsidR="009E4F9A" w:rsidRPr="006A34B2" w:rsidRDefault="009E4F9A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Total Protei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356C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6,2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7FB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5650 (96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A76A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,2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402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008 (95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C600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1,0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D76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0640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96.5)*</w:t>
            </w:r>
            <w:proofErr w:type="gram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B15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7,0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357C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6850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96.7)*</w:t>
            </w:r>
            <w:proofErr w:type="gram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A02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9,16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0EE6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8796 (95.9)</w:t>
            </w:r>
          </w:p>
        </w:tc>
      </w:tr>
      <w:tr w:rsidR="009E4F9A" w:rsidRPr="006A34B2" w14:paraId="511AF7CC" w14:textId="77777777" w:rsidTr="007D713E">
        <w:trPr>
          <w:trHeight w:val="300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87D4" w14:textId="77777777" w:rsidR="009E4F9A" w:rsidRPr="006A34B2" w:rsidRDefault="009E4F9A" w:rsidP="007D713E">
            <w:pPr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Polyunsaturated Fat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9446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20,6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2D7A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2782 (62.0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7850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6,99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6A7A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4515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64.6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CD39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3,60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C3C5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8278 (60.8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4206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8,08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9169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5974 (</w:t>
            </w:r>
            <w:proofErr w:type="gramStart"/>
            <w:r w:rsidRPr="006A34B2">
              <w:rPr>
                <w:rFonts w:ascii="Times New Roman" w:hAnsi="Times New Roman" w:cs="Times New Roman"/>
                <w:color w:val="000000"/>
              </w:rPr>
              <w:t>73.9)*</w:t>
            </w:r>
            <w:proofErr w:type="gramEnd"/>
            <w:r w:rsidRPr="006A34B2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2996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12,5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1B0F" w14:textId="77777777" w:rsidR="009E4F9A" w:rsidRPr="006A34B2" w:rsidRDefault="009E4F9A" w:rsidP="007D71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A34B2">
              <w:rPr>
                <w:rFonts w:ascii="Times New Roman" w:hAnsi="Times New Roman" w:cs="Times New Roman"/>
                <w:color w:val="000000"/>
              </w:rPr>
              <w:t>6656 (53.2)</w:t>
            </w:r>
          </w:p>
        </w:tc>
      </w:tr>
    </w:tbl>
    <w:p w14:paraId="12A135CA" w14:textId="77777777" w:rsidR="009E4F9A" w:rsidRPr="006A34B2" w:rsidRDefault="009E4F9A" w:rsidP="009E4F9A">
      <w:pPr>
        <w:jc w:val="both"/>
        <w:rPr>
          <w:rFonts w:ascii="Times New Roman" w:hAnsi="Times New Roman" w:cs="Times New Roman"/>
        </w:rPr>
      </w:pPr>
      <w:r w:rsidRPr="006A34B2">
        <w:rPr>
          <w:rFonts w:ascii="Times New Roman" w:hAnsi="Times New Roman" w:cs="Times New Roman"/>
        </w:rPr>
        <w:t>Notes: N=total, n=frequency, Survey weights are used to account for the survey design and clustering</w:t>
      </w:r>
    </w:p>
    <w:p w14:paraId="032B9955" w14:textId="77777777" w:rsidR="00D64CCE" w:rsidRDefault="00D64CCE"/>
    <w:sectPr w:rsidR="0019795C" w:rsidSect="009E4F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E5"/>
    <w:rsid w:val="000818E5"/>
    <w:rsid w:val="002C505E"/>
    <w:rsid w:val="009E4F9A"/>
    <w:rsid w:val="00A32E8B"/>
    <w:rsid w:val="00BF25FD"/>
    <w:rsid w:val="00C60B16"/>
    <w:rsid w:val="00D6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83ED"/>
  <w15:chartTrackingRefBased/>
  <w15:docId w15:val="{E38A7DAB-73B6-4BD2-AC35-3BCAB65E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F9A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3</cp:revision>
  <dcterms:created xsi:type="dcterms:W3CDTF">2022-11-09T17:27:00Z</dcterms:created>
  <dcterms:modified xsi:type="dcterms:W3CDTF">2024-07-05T11:15:00Z</dcterms:modified>
</cp:coreProperties>
</file>